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B055B1" w14:textId="77F20244" w:rsidR="006A48DA" w:rsidRPr="00766681" w:rsidRDefault="002E1E06" w:rsidP="006A48DA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Multimedia Appendix 4: C</w:t>
      </w:r>
      <w:r w:rsidR="006A48DA" w:rsidRPr="00766681">
        <w:rPr>
          <w:rFonts w:ascii="Times New Roman" w:eastAsia="Times New Roman" w:hAnsi="Times New Roman" w:cs="Times New Roman"/>
          <w:b/>
          <w:sz w:val="26"/>
          <w:szCs w:val="26"/>
        </w:rPr>
        <w:t>odebook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9520"/>
      </w:tblGrid>
      <w:tr w:rsidR="006A48DA" w14:paraId="7E1DB6D6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4646E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ode System</w:t>
            </w:r>
          </w:p>
        </w:tc>
      </w:tr>
      <w:tr w:rsidR="006A48DA" w14:paraId="664A30CE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4FC18A4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0_Context for Table 1</w:t>
            </w:r>
          </w:p>
        </w:tc>
      </w:tr>
      <w:tr w:rsidR="006A48DA" w14:paraId="5F4FCC44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73F37E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linicians</w:t>
            </w:r>
          </w:p>
        </w:tc>
      </w:tr>
      <w:tr w:rsidR="006A48DA" w14:paraId="524AC824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35C2D8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linical role</w:t>
            </w:r>
          </w:p>
        </w:tc>
      </w:tr>
      <w:tr w:rsidR="006A48DA" w14:paraId="3060B72C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9ECE6D8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Patients</w:t>
            </w:r>
          </w:p>
        </w:tc>
      </w:tr>
      <w:tr w:rsidR="006A48DA" w14:paraId="409A05FD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95FF080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IBD diagnosis</w:t>
            </w:r>
          </w:p>
        </w:tc>
      </w:tr>
      <w:tr w:rsidR="006A48DA" w14:paraId="2D960DA9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FE48A2F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Pediatric / adult care + any care transitions</w:t>
            </w:r>
          </w:p>
        </w:tc>
      </w:tr>
      <w:tr w:rsidR="006A48DA" w14:paraId="6314D6A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096C51D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Time of diagnosis (pediatric age)</w:t>
            </w:r>
          </w:p>
        </w:tc>
      </w:tr>
      <w:tr w:rsidR="006A48DA" w14:paraId="4EB02126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17ACA50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3_Great quotes to put in manuscript</w:t>
            </w:r>
          </w:p>
        </w:tc>
      </w:tr>
      <w:tr w:rsidR="006A48DA" w14:paraId="225BA5E8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5F49096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1_General Care Experiences / Clinician Practices</w:t>
            </w:r>
          </w:p>
        </w:tc>
      </w:tr>
      <w:tr w:rsidR="006A48DA" w14:paraId="484D045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F87FD6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Clinician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practices re: pain management/opioid prescribing</w:t>
            </w:r>
          </w:p>
        </w:tc>
      </w:tr>
      <w:tr w:rsidR="006A48DA" w14:paraId="449555D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DAB6D85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Patient experiences with pain/opioids (if any)</w:t>
            </w:r>
          </w:p>
        </w:tc>
      </w:tr>
      <w:tr w:rsidR="006A48DA" w14:paraId="3127E7CB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0B00BC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Staying healthy is a team sport</w:t>
            </w:r>
          </w:p>
        </w:tc>
      </w:tr>
      <w:tr w:rsidR="006A48DA" w14:paraId="4880AFA3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2F412C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amily, social, and financial support</w:t>
            </w:r>
          </w:p>
        </w:tc>
      </w:tr>
      <w:tr w:rsidR="006A48DA" w14:paraId="7DE4ADD3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BDED02B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ommunication with clinical team is key</w:t>
            </w:r>
          </w:p>
        </w:tc>
      </w:tr>
      <w:tr w:rsidR="006A48DA" w14:paraId="5A13132F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8ED7E4C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MyChart for example</w:t>
            </w:r>
          </w:p>
        </w:tc>
      </w:tr>
      <w:tr w:rsidR="006A48DA" w14:paraId="5FDE0634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8D3C94B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 xml:space="preserve">Patients </w:t>
            </w:r>
            <w:proofErr w:type="gramStart"/>
            <w:r w:rsidRPr="00B55E7C">
              <w:rPr>
                <w:b/>
                <w:sz w:val="20"/>
                <w:szCs w:val="20"/>
              </w:rPr>
              <w:t>have to</w:t>
            </w:r>
            <w:proofErr w:type="gramEnd"/>
            <w:r w:rsidRPr="00B55E7C">
              <w:rPr>
                <w:b/>
                <w:sz w:val="20"/>
                <w:szCs w:val="20"/>
              </w:rPr>
              <w:t xml:space="preserve"> be informed/take active role in own care</w:t>
            </w:r>
          </w:p>
        </w:tc>
      </w:tr>
      <w:tr w:rsidR="006A48DA" w14:paraId="300E1013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3A0EF6D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There is a need for patient autonomy over own care</w:t>
            </w:r>
          </w:p>
        </w:tc>
      </w:tr>
      <w:tr w:rsidR="006A48DA" w14:paraId="50406EE9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68B7CD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Experience of growing up as an IBD patient</w:t>
            </w:r>
          </w:p>
        </w:tc>
      </w:tr>
      <w:tr w:rsidR="006A48DA" w14:paraId="3B18794B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2EBCCB1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hallenges finding the right GI doc</w:t>
            </w:r>
          </w:p>
        </w:tc>
      </w:tr>
      <w:tr w:rsidR="006A48DA" w14:paraId="441CE14B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F207AA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Lots of self-management</w:t>
            </w:r>
          </w:p>
        </w:tc>
      </w:tr>
      <w:tr w:rsidR="006A48DA" w14:paraId="33E42C1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2FBE09A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Challenges with medications</w:t>
            </w:r>
          </w:p>
        </w:tc>
      </w:tr>
      <w:tr w:rsidR="006A48DA" w14:paraId="3FB3E1E4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37B63E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2_Expectations for Pain Management + Opioid Safety Intervention</w:t>
            </w:r>
          </w:p>
        </w:tc>
      </w:tr>
      <w:tr w:rsidR="006A48DA" w14:paraId="27E91AC0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2EDCD47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Within clinical teams/health systems</w:t>
            </w:r>
          </w:p>
        </w:tc>
      </w:tr>
      <w:tr w:rsidR="006A48DA" w14:paraId="77480B3D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B3F844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Acknowledge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opioid safety is not just 1 clinician's job</w:t>
            </w:r>
          </w:p>
        </w:tc>
      </w:tr>
      <w:tr w:rsidR="006A48DA" w14:paraId="4422A71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1E40864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  <w:tr w:rsidR="006A48DA" w14:paraId="07DF355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070F121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Acknowledge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that most clinicians not equipped to manage pain</w:t>
            </w:r>
          </w:p>
        </w:tc>
      </w:tr>
      <w:tr w:rsidR="006A48DA" w14:paraId="2491CAA8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90D0BFE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lastRenderedPageBreak/>
              <w:t>C_Account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for clinical workflows / limited time</w:t>
            </w:r>
          </w:p>
        </w:tc>
      </w:tr>
      <w:tr w:rsidR="006A48DA" w14:paraId="2852D91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81853C8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Fill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information gap efficiently around individual risk</w:t>
            </w:r>
          </w:p>
        </w:tc>
      </w:tr>
      <w:tr w:rsidR="006A48DA" w14:paraId="13F84EE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D5F16BF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Account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for pain management outside the IBD clinic</w:t>
            </w:r>
          </w:p>
        </w:tc>
      </w:tr>
      <w:tr w:rsidR="006A48DA" w14:paraId="13183D4B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7F6D36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 xml:space="preserve">In </w:t>
            </w:r>
            <w:proofErr w:type="gramStart"/>
            <w:r w:rsidRPr="00B55E7C">
              <w:rPr>
                <w:b/>
                <w:sz w:val="20"/>
                <w:szCs w:val="20"/>
              </w:rPr>
              <w:t>General</w:t>
            </w:r>
            <w:proofErr w:type="gramEnd"/>
          </w:p>
        </w:tc>
      </w:tr>
      <w:tr w:rsidR="006A48DA" w14:paraId="691262C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3F42A95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Support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AYA as they transition to independence</w:t>
            </w:r>
          </w:p>
        </w:tc>
      </w:tr>
      <w:tr w:rsidR="006A48DA" w14:paraId="0397C1D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01646588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  <w:tr w:rsidR="006A48DA" w14:paraId="7FDA7AB9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FF407C1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Frame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conversation around overall health + wellness</w:t>
            </w:r>
          </w:p>
        </w:tc>
      </w:tr>
      <w:tr w:rsidR="006A48DA" w14:paraId="36646AA3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BA2FA2C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Acknowledge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that every patient is different</w:t>
            </w:r>
          </w:p>
        </w:tc>
      </w:tr>
      <w:tr w:rsidR="006A48DA" w14:paraId="6C8AB7C6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455BC469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  <w:tr w:rsidR="006A48DA" w14:paraId="7819AC60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0B919A6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Patient-</w:t>
            </w:r>
            <w:r>
              <w:rPr>
                <w:b/>
                <w:sz w:val="20"/>
                <w:szCs w:val="20"/>
              </w:rPr>
              <w:t>Level</w:t>
            </w:r>
          </w:p>
        </w:tc>
      </w:tr>
      <w:tr w:rsidR="006A48DA" w14:paraId="160194A9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BF6CC20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Acknowledge caregiver views if needed</w:t>
            </w:r>
          </w:p>
        </w:tc>
      </w:tr>
      <w:tr w:rsidR="006A48DA" w14:paraId="7B57F3B0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5B0D13D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Connect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patients with effective/safe non-opioid meds</w:t>
            </w:r>
          </w:p>
        </w:tc>
      </w:tr>
      <w:tr w:rsidR="006A48DA" w14:paraId="63430B30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82CA1AB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  <w:tr w:rsidR="006A48DA" w14:paraId="138CA060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E112A3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Especially postoperatively</w:t>
            </w:r>
          </w:p>
        </w:tc>
      </w:tr>
      <w:tr w:rsidR="006A48DA" w14:paraId="060C5D5F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14F13F0C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Consider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marijuana or other alternative approaches</w:t>
            </w:r>
          </w:p>
        </w:tc>
      </w:tr>
      <w:tr w:rsidR="006A48DA" w14:paraId="341BF2E1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366A6DB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Acknowledge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/ assess pain experience and/or set expectations</w:t>
            </w:r>
          </w:p>
        </w:tc>
      </w:tr>
      <w:tr w:rsidR="006A48DA" w14:paraId="7E17AF78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F417AFB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  <w:tr w:rsidR="006A48DA" w14:paraId="1B99C3F2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single" w:sz="6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DB388F3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proofErr w:type="spellStart"/>
            <w:r w:rsidRPr="00B55E7C">
              <w:rPr>
                <w:b/>
                <w:sz w:val="20"/>
                <w:szCs w:val="20"/>
              </w:rPr>
              <w:t>C_Consistently</w:t>
            </w:r>
            <w:proofErr w:type="spellEnd"/>
            <w:r w:rsidRPr="00B55E7C">
              <w:rPr>
                <w:b/>
                <w:sz w:val="20"/>
                <w:szCs w:val="20"/>
              </w:rPr>
              <w:t xml:space="preserve"> educate patients</w:t>
            </w:r>
          </w:p>
        </w:tc>
      </w:tr>
      <w:tr w:rsidR="006A48DA" w14:paraId="716B3F87" w14:textId="77777777" w:rsidTr="00B31B98">
        <w:trPr>
          <w:trHeight w:val="288"/>
        </w:trPr>
        <w:tc>
          <w:tcPr>
            <w:tcW w:w="9520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74FEE384" w14:textId="77777777" w:rsidR="006A48DA" w:rsidRPr="00B55E7C" w:rsidRDefault="006A48DA" w:rsidP="00B31B98">
            <w:pPr>
              <w:rPr>
                <w:b/>
                <w:sz w:val="20"/>
                <w:szCs w:val="20"/>
              </w:rPr>
            </w:pPr>
            <w:r w:rsidRPr="00B55E7C">
              <w:rPr>
                <w:b/>
                <w:sz w:val="20"/>
                <w:szCs w:val="20"/>
              </w:rPr>
              <w:t>From co-design session</w:t>
            </w:r>
          </w:p>
        </w:tc>
      </w:tr>
    </w:tbl>
    <w:p w14:paraId="3A71128F" w14:textId="77777777" w:rsidR="006A48DA" w:rsidRDefault="006A48DA" w:rsidP="006A48D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D1F0A2" w14:textId="5BCD63EE" w:rsidR="001A1A18" w:rsidRDefault="001A1A18" w:rsidP="006A48DA"/>
    <w:sectPr w:rsidR="001A1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8DA"/>
    <w:rsid w:val="001A1A18"/>
    <w:rsid w:val="002E1E06"/>
    <w:rsid w:val="006A48DA"/>
    <w:rsid w:val="009B1B80"/>
    <w:rsid w:val="009F2367"/>
    <w:rsid w:val="00AC1A2E"/>
    <w:rsid w:val="00AF5CEB"/>
    <w:rsid w:val="00B010FD"/>
    <w:rsid w:val="00B85539"/>
    <w:rsid w:val="00DA2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55CA0"/>
  <w15:chartTrackingRefBased/>
  <w15:docId w15:val="{4A7204AD-9A66-1044-BC52-08086989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8D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8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8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8D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8D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8D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8D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8D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8D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8D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8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8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8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8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8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8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8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8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8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8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8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8D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8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8D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8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8D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8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8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8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8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524</Characters>
  <Application>Microsoft Office Word</Application>
  <DocSecurity>0</DocSecurity>
  <Lines>50</Lines>
  <Paragraphs>55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an, Maria</dc:creator>
  <cp:keywords/>
  <dc:description/>
  <cp:lastModifiedBy>Younan, Maria</cp:lastModifiedBy>
  <cp:revision>2</cp:revision>
  <dcterms:created xsi:type="dcterms:W3CDTF">2026-01-28T05:00:00Z</dcterms:created>
  <dcterms:modified xsi:type="dcterms:W3CDTF">2026-01-28T05:00:00Z</dcterms:modified>
</cp:coreProperties>
</file>